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6319" w:rsidRPr="00ED75D3" w:rsidRDefault="006C6319" w:rsidP="006C6319">
      <w:pPr>
        <w:suppressLineNumbers/>
        <w:rPr>
          <w:rFonts w:ascii="Arial" w:hAnsi="Arial" w:cs="Arial"/>
          <w:b/>
          <w:sz w:val="20"/>
          <w:szCs w:val="20"/>
        </w:rPr>
      </w:pPr>
      <w:r w:rsidRPr="00ED75D3">
        <w:rPr>
          <w:rFonts w:ascii="Arial" w:hAnsi="Arial" w:cs="Arial"/>
          <w:b/>
          <w:sz w:val="20"/>
          <w:szCs w:val="20"/>
        </w:rPr>
        <w:t>Table S1.</w:t>
      </w:r>
      <w:r>
        <w:rPr>
          <w:rFonts w:ascii="Arial" w:hAnsi="Arial" w:cs="Arial"/>
          <w:b/>
          <w:sz w:val="20"/>
          <w:szCs w:val="20"/>
        </w:rPr>
        <w:t xml:space="preserve"> Data summary table with outlier test z-scores</w:t>
      </w:r>
    </w:p>
    <w:tbl>
      <w:tblPr>
        <w:tblW w:w="11661" w:type="dxa"/>
        <w:tblLayout w:type="fixed"/>
        <w:tblLook w:val="04A0" w:firstRow="1" w:lastRow="0" w:firstColumn="1" w:lastColumn="0" w:noHBand="0" w:noVBand="1"/>
      </w:tblPr>
      <w:tblGrid>
        <w:gridCol w:w="1885"/>
        <w:gridCol w:w="2126"/>
        <w:gridCol w:w="900"/>
        <w:gridCol w:w="1440"/>
        <w:gridCol w:w="1440"/>
        <w:gridCol w:w="1530"/>
        <w:gridCol w:w="990"/>
        <w:gridCol w:w="1350"/>
      </w:tblGrid>
      <w:tr w:rsidR="006C6319" w:rsidRPr="00065996" w:rsidTr="00553E99">
        <w:trPr>
          <w:trHeight w:val="750"/>
        </w:trPr>
        <w:tc>
          <w:tcPr>
            <w:tcW w:w="1885" w:type="dxa"/>
            <w:tcBorders>
              <w:top w:val="thinThickSmallGap" w:sz="24" w:space="0" w:color="auto"/>
              <w:left w:val="single" w:sz="4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ommon Name</w:t>
            </w: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126" w:type="dxa"/>
            <w:tcBorders>
              <w:top w:val="thinThickSmallGap" w:sz="2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Genus species</w:t>
            </w:r>
          </w:p>
        </w:tc>
        <w:tc>
          <w:tcPr>
            <w:tcW w:w="900" w:type="dxa"/>
            <w:tcBorders>
              <w:top w:val="thinThickSmallGap" w:sz="2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-value</w:t>
            </w:r>
          </w:p>
        </w:tc>
        <w:tc>
          <w:tcPr>
            <w:tcW w:w="1440" w:type="dxa"/>
            <w:tcBorders>
              <w:top w:val="thinThickSmallGap" w:sz="2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N </w:t>
            </w:r>
            <w:r w:rsidRPr="000659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Haploid Chromoso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440" w:type="dxa"/>
            <w:tcBorders>
              <w:top w:val="thinThickSmallGap" w:sz="2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Mean Chromosome Length (Mbp)</w:t>
            </w:r>
          </w:p>
        </w:tc>
        <w:tc>
          <w:tcPr>
            <w:tcW w:w="1530" w:type="dxa"/>
            <w:tcBorders>
              <w:top w:val="thinThickSmallGap" w:sz="2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Mean Chromosome Length z-score</w:t>
            </w:r>
          </w:p>
        </w:tc>
        <w:tc>
          <w:tcPr>
            <w:tcW w:w="990" w:type="dxa"/>
            <w:tcBorders>
              <w:top w:val="thinThickSmallGap" w:sz="2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L</w:t>
            </w:r>
            <w:r w:rsidRPr="000659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(kb)</w:t>
            </w:r>
          </w:p>
        </w:tc>
        <w:tc>
          <w:tcPr>
            <w:tcW w:w="1350" w:type="dxa"/>
            <w:tcBorders>
              <w:top w:val="thinThickSmallGap" w:sz="24" w:space="0" w:color="auto"/>
              <w:left w:val="single" w:sz="8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6C6319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Mean TL z-score</w:t>
            </w:r>
          </w:p>
        </w:tc>
      </w:tr>
      <w:tr w:rsidR="006C6319" w:rsidRPr="00065996" w:rsidTr="00553E99">
        <w:trPr>
          <w:trHeight w:val="300"/>
        </w:trPr>
        <w:tc>
          <w:tcPr>
            <w:tcW w:w="11661" w:type="dxa"/>
            <w:gridSpan w:val="8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6319" w:rsidRPr="00E81492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E814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Species from Gomes et al. (29)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frican Elepha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Loxodonta african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2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9.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1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44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ig Brown B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Eptesicus fusc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1.1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8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lack-Handed Spider Monke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teles geoffroy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8.5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97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onob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an panisc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9.4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74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ottle-Nose Dolph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Tursiops truncat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0.0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21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m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Camelus dromedari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1.6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52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hinese Muntj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untiacus reeves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4.3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44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Bos taur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7.7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13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eer Mo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eromyscus maniculat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7.7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82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o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Canis lup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8.2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36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astern Grey Squirr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ciurus carolinen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8.1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30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uropean White Rabb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ryctolagus cunicul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0.9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30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iant Antea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yrmecophaga tridactyl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0.8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59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iraff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Giraffa cameloparda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0.6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74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iry Armadill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Chaetophractus velleros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6.3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52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or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Equus caball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8.4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44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ouse Mo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us muscul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9.4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54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um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Homo sapie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8.8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82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dian Elepha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Elephas maxim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0.8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36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dian Muntj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untiacus muntja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41.1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6658CA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6658C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5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44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ittle Brown B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yotis lucifug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5.1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8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alaysian Tapi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Tapirus indic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3.4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59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exican Free-Tailed B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Tadarida brasilien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9.8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7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aked Mole R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Heterocephalus glab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4.5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29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rway R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Rattus norvegic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2.0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54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rangut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ongo pygmae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3.6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74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us scrof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2.7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36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Polar Be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Ursus maritim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2.1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59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hesus Macaq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acaca mulat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6.5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29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ing-Tailed Lemu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Lemur cat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4.6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6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ock Hyra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rocavia capen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7.1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36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US"/>
              </w:rPr>
              <w:t>Rodrigues'</w:t>
            </w:r>
            <w:r w:rsidRPr="000659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US"/>
              </w:rPr>
              <w:t xml:space="preserve"> Flying Fo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teropus rodricen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4.8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82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ea L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Zalophus californian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1.2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13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hee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vis ari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1.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4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13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quirrel Monke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aimiri sciure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6.7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82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iger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anthera tigris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0.0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1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30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irginia Oposs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Didelphis virgini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69.0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16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hite Rhinoceros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Ceratotherium simum</w:t>
            </w:r>
          </w:p>
        </w:tc>
        <w:tc>
          <w:tcPr>
            <w:tcW w:w="9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34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144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9.7</w:t>
            </w:r>
          </w:p>
        </w:tc>
        <w:tc>
          <w:tcPr>
            <w:tcW w:w="153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68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74</w:t>
            </w:r>
          </w:p>
        </w:tc>
      </w:tr>
      <w:tr w:rsidR="006C6319" w:rsidRPr="00065996" w:rsidTr="00553E99">
        <w:trPr>
          <w:trHeight w:val="300"/>
        </w:trPr>
        <w:tc>
          <w:tcPr>
            <w:tcW w:w="11661" w:type="dxa"/>
            <w:gridSpan w:val="8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C6319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B514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Species from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Seluanov et al. (27</w:t>
            </w:r>
            <w:r w:rsidRPr="00EB514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)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hinchilla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Chinchilla lanigera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96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1.0</w:t>
            </w:r>
          </w:p>
        </w:tc>
        <w:tc>
          <w:tcPr>
            <w:tcW w:w="153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75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34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eer Mo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eromyscus maniculat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7.7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71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astern Grey Squirr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ciurus carolinen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8.1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46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olden Hams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esocricetus aurat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2.5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2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uinea Pi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Cavia porcell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9.8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34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ouse Mo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us muscul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9.4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46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golian Gerbi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eriones unguiculat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1.8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77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usk R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Ondatra zibethic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0.7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aked Mole R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Heterocephalus glab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4.5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5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51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rway R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Rattus norvegic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0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2.0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1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3</w:t>
            </w:r>
          </w:p>
        </w:tc>
      </w:tr>
      <w:tr w:rsidR="006C6319" w:rsidRPr="00065996" w:rsidTr="00553E99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utria</w:t>
            </w:r>
          </w:p>
        </w:tc>
        <w:tc>
          <w:tcPr>
            <w:tcW w:w="2126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yocastor coypus</w:t>
            </w:r>
          </w:p>
        </w:tc>
        <w:tc>
          <w:tcPr>
            <w:tcW w:w="900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6</w:t>
            </w:r>
          </w:p>
        </w:tc>
        <w:tc>
          <w:tcPr>
            <w:tcW w:w="1440" w:type="dxa"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440" w:type="dxa"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7.7</w:t>
            </w:r>
          </w:p>
        </w:tc>
        <w:tc>
          <w:tcPr>
            <w:tcW w:w="1530" w:type="dxa"/>
            <w:tcBorders>
              <w:left w:val="nil"/>
              <w:bottom w:val="thickThinSmallGap" w:sz="24" w:space="0" w:color="auto"/>
              <w:right w:val="nil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90" w:type="dxa"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65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350" w:type="dxa"/>
            <w:tcBorders>
              <w:left w:val="nil"/>
              <w:bottom w:val="thickThinSmallGap" w:sz="24" w:space="0" w:color="auto"/>
              <w:right w:val="single" w:sz="4" w:space="0" w:color="auto"/>
            </w:tcBorders>
            <w:vAlign w:val="center"/>
          </w:tcPr>
          <w:p w:rsidR="006C6319" w:rsidRPr="00065996" w:rsidRDefault="006C6319" w:rsidP="00553E99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2</w:t>
            </w:r>
          </w:p>
        </w:tc>
      </w:tr>
    </w:tbl>
    <w:p w:rsidR="006C6319" w:rsidRDefault="006C6319" w:rsidP="006C6319">
      <w:pPr>
        <w:suppressLineNumbers/>
        <w:rPr>
          <w:rFonts w:ascii="Arial" w:hAnsi="Arial" w:cs="Arial"/>
          <w:sz w:val="20"/>
          <w:szCs w:val="20"/>
        </w:rPr>
      </w:pPr>
      <w:r w:rsidRPr="00E04BF3">
        <w:rPr>
          <w:rFonts w:ascii="Arial" w:hAnsi="Arial" w:cs="Arial"/>
          <w:sz w:val="20"/>
          <w:szCs w:val="20"/>
        </w:rPr>
        <w:t>Bolded z-scores indicate outlier values</w:t>
      </w:r>
      <w:r>
        <w:rPr>
          <w:rFonts w:ascii="Arial" w:hAnsi="Arial" w:cs="Arial"/>
          <w:sz w:val="20"/>
          <w:szCs w:val="20"/>
        </w:rPr>
        <w:t xml:space="preserve"> of &gt; 2.68 or &lt; -2.68</w:t>
      </w:r>
      <w:r w:rsidRPr="00E04BF3">
        <w:rPr>
          <w:rFonts w:ascii="Arial" w:hAnsi="Arial" w:cs="Arial"/>
          <w:sz w:val="20"/>
          <w:szCs w:val="20"/>
        </w:rPr>
        <w:t>.</w:t>
      </w:r>
    </w:p>
    <w:p w:rsidR="006C6319" w:rsidRDefault="006C6319" w:rsidP="006C6319"/>
    <w:p w:rsidR="004D6D8D" w:rsidRDefault="006C6319">
      <w:bookmarkStart w:id="0" w:name="_GoBack"/>
      <w:bookmarkEnd w:id="0"/>
    </w:p>
    <w:sectPr w:rsidR="004D6D8D" w:rsidSect="006C6319">
      <w:pgSz w:w="15840" w:h="12240" w:orient="landscape"/>
      <w:pgMar w:top="720" w:right="720" w:bottom="720" w:left="72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319"/>
    <w:rsid w:val="00187BA0"/>
    <w:rsid w:val="00410EEF"/>
    <w:rsid w:val="006C6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2803A4-ADDC-4B07-9BD1-F31AF24E5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6319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C63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0</Words>
  <Characters>279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garth</dc:creator>
  <cp:keywords/>
  <dc:description/>
  <cp:lastModifiedBy>klegarth</cp:lastModifiedBy>
  <cp:revision>1</cp:revision>
  <dcterms:created xsi:type="dcterms:W3CDTF">2017-05-16T20:06:00Z</dcterms:created>
  <dcterms:modified xsi:type="dcterms:W3CDTF">2017-05-16T20:07:00Z</dcterms:modified>
</cp:coreProperties>
</file>